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6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170"/>
      </w:tblGrid>
      <w:tr w:rsidR="00196895" w:rsidRPr="00E25ED4" w14:paraId="134ABAC7" w14:textId="77777777" w:rsidTr="00FE5C6D">
        <w:trPr>
          <w:trHeight w:val="285"/>
        </w:trPr>
        <w:tc>
          <w:tcPr>
            <w:tcW w:w="6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16E8C" w14:textId="5EC6BC96" w:rsidR="00196895" w:rsidRPr="00AA6969" w:rsidRDefault="00A341B6" w:rsidP="00A40B78">
            <w:pPr>
              <w:spacing w:after="0" w:line="240" w:lineRule="auto"/>
              <w:ind w:right="-15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emental</w:t>
            </w:r>
            <w:bookmarkStart w:id="0" w:name="_GoBack"/>
            <w:bookmarkEnd w:id="0"/>
            <w:r w:rsidR="00196895">
              <w:rPr>
                <w:rFonts w:ascii="Arial" w:hAnsi="Arial" w:cs="Arial"/>
                <w:b/>
              </w:rPr>
              <w:t xml:space="preserve"> </w:t>
            </w:r>
            <w:r w:rsidR="00196895" w:rsidRPr="00AA6969">
              <w:rPr>
                <w:rFonts w:ascii="Arial" w:hAnsi="Arial" w:cs="Arial"/>
                <w:b/>
              </w:rPr>
              <w:t xml:space="preserve">Table </w:t>
            </w:r>
            <w:r w:rsidR="00A40B78">
              <w:rPr>
                <w:rFonts w:ascii="Arial" w:hAnsi="Arial" w:cs="Arial"/>
                <w:b/>
              </w:rPr>
              <w:t>2</w:t>
            </w:r>
            <w:r w:rsidR="00196895" w:rsidRPr="00AA6969">
              <w:rPr>
                <w:rFonts w:ascii="Arial" w:hAnsi="Arial" w:cs="Arial"/>
                <w:b/>
              </w:rPr>
              <w:t>. Outcomes associated with Neur</w:t>
            </w:r>
            <w:r w:rsidR="00196895">
              <w:rPr>
                <w:rFonts w:ascii="Arial" w:hAnsi="Arial" w:cs="Arial"/>
                <w:b/>
              </w:rPr>
              <w:t>ological w</w:t>
            </w:r>
            <w:r w:rsidR="00196895" w:rsidRPr="00AA6969">
              <w:rPr>
                <w:rFonts w:ascii="Arial" w:hAnsi="Arial" w:cs="Arial"/>
                <w:b/>
              </w:rPr>
              <w:t>orsening Event</w:t>
            </w:r>
          </w:p>
        </w:tc>
      </w:tr>
      <w:tr w:rsidR="00196895" w:rsidRPr="00E25ED4" w14:paraId="463B172A" w14:textId="77777777" w:rsidTr="00FE5C6D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C322F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4DF4A6" w14:textId="77777777" w:rsidR="00196895" w:rsidRPr="00E25ED4" w:rsidRDefault="00196895" w:rsidP="00FE5C6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AF7603" w14:textId="77777777" w:rsidR="00196895" w:rsidRPr="00E25ED4" w:rsidRDefault="00196895" w:rsidP="00FE5C6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4F09E2" w14:textId="77777777" w:rsidR="00196895" w:rsidRPr="00E25ED4" w:rsidRDefault="00196895" w:rsidP="00FE5C6D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196895" w:rsidRPr="00E25ED4" w14:paraId="741489CD" w14:textId="77777777" w:rsidTr="00FE5C6D">
        <w:trPr>
          <w:trHeight w:val="209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F48E08" w14:textId="77777777" w:rsidR="00196895" w:rsidRPr="00E25ED4" w:rsidRDefault="00196895" w:rsidP="00FE5C6D">
            <w:pPr>
              <w:spacing w:after="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F9B8B3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Neuro</w:t>
            </w:r>
            <w:r>
              <w:rPr>
                <w:rFonts w:ascii="Arial" w:hAnsi="Arial" w:cs="Arial"/>
                <w:szCs w:val="16"/>
              </w:rPr>
              <w:t xml:space="preserve">logical </w:t>
            </w:r>
            <w:r w:rsidRPr="00E25ED4">
              <w:rPr>
                <w:rFonts w:ascii="Arial" w:hAnsi="Arial" w:cs="Arial"/>
                <w:szCs w:val="16"/>
              </w:rPr>
              <w:t>Worsening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2F852C" w14:textId="77777777" w:rsidR="00196895" w:rsidRPr="00E25ED4" w:rsidRDefault="00196895" w:rsidP="00FE5C6D">
            <w:pPr>
              <w:spacing w:after="0" w:line="240" w:lineRule="auto"/>
              <w:ind w:right="975"/>
              <w:jc w:val="center"/>
              <w:rPr>
                <w:rFonts w:ascii="Arial" w:hAnsi="Arial" w:cs="Arial"/>
                <w:szCs w:val="16"/>
              </w:rPr>
            </w:pPr>
          </w:p>
        </w:tc>
      </w:tr>
      <w:tr w:rsidR="00196895" w:rsidRPr="00E25ED4" w14:paraId="4E9E5089" w14:textId="77777777" w:rsidTr="00FE5C6D">
        <w:trPr>
          <w:trHeight w:val="45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2F76CBE" w14:textId="77777777" w:rsidR="00196895" w:rsidRPr="00E25ED4" w:rsidRDefault="00196895" w:rsidP="00FE5C6D">
            <w:pPr>
              <w:spacing w:after="0" w:line="240" w:lineRule="auto"/>
              <w:rPr>
                <w:rFonts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9139BBF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No (N=158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4AEFB8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Yes (N=3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DB06BC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P value</w:t>
            </w:r>
          </w:p>
        </w:tc>
      </w:tr>
      <w:tr w:rsidR="00196895" w:rsidRPr="00E25ED4" w14:paraId="4EEC81CB" w14:textId="77777777" w:rsidTr="00FE5C6D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8471C3" w14:textId="77777777" w:rsidR="00196895" w:rsidRPr="0074353E" w:rsidRDefault="00196895" w:rsidP="00FE5C6D">
            <w:pPr>
              <w:spacing w:after="0" w:line="240" w:lineRule="auto"/>
              <w:rPr>
                <w:rFonts w:ascii="Arial" w:hAnsi="Arial" w:cs="Arial"/>
                <w:bCs/>
                <w:szCs w:val="16"/>
              </w:rPr>
            </w:pPr>
            <w:proofErr w:type="spellStart"/>
            <w:r w:rsidRPr="0074353E">
              <w:rPr>
                <w:rFonts w:ascii="Arial" w:hAnsi="Arial" w:cs="Arial"/>
                <w:bCs/>
                <w:szCs w:val="16"/>
              </w:rPr>
              <w:t>TRU</w:t>
            </w:r>
            <w:r>
              <w:rPr>
                <w:rFonts w:ascii="Arial" w:hAnsi="Arial" w:cs="Arial"/>
                <w:bCs/>
                <w:i/>
                <w:szCs w:val="16"/>
                <w:vertAlign w:val="superscript"/>
              </w:rPr>
              <w:t>a</w:t>
            </w:r>
            <w:proofErr w:type="spellEnd"/>
            <w:r w:rsidRPr="0074353E">
              <w:rPr>
                <w:rFonts w:ascii="Arial" w:hAnsi="Arial" w:cs="Arial"/>
                <w:bCs/>
                <w:szCs w:val="16"/>
              </w:rPr>
              <w:t xml:space="preserve"> Dispos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CFF16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b/>
                <w:bCs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2C024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cs="Times New Roman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B1F40E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&lt;0.001</w:t>
            </w:r>
          </w:p>
        </w:tc>
      </w:tr>
      <w:tr w:rsidR="00196895" w:rsidRPr="00E25ED4" w14:paraId="2EAA06CD" w14:textId="77777777" w:rsidTr="00FE5C6D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23C383D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 xml:space="preserve">  H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660CA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99 (63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5FBFD0D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4 (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7A320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</w:p>
        </w:tc>
      </w:tr>
      <w:tr w:rsidR="00196895" w:rsidRPr="00E25ED4" w14:paraId="28181D50" w14:textId="77777777" w:rsidTr="00FE5C6D">
        <w:trPr>
          <w:trHeight w:val="285"/>
        </w:trPr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BD3A9D5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 xml:space="preserve">  Intensive Care Uni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73589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10 (6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53D847E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23 (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08056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</w:p>
        </w:tc>
      </w:tr>
      <w:tr w:rsidR="00196895" w:rsidRPr="00E25ED4" w14:paraId="388F1D31" w14:textId="77777777" w:rsidTr="00FE5C6D">
        <w:trPr>
          <w:trHeight w:val="285"/>
        </w:trPr>
        <w:tc>
          <w:tcPr>
            <w:tcW w:w="261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14:paraId="40295723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 xml:space="preserve">  Intermediate Care Unit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0D00A1B9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31(20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C48FF09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6 (1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476CEB63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</w:p>
        </w:tc>
      </w:tr>
      <w:tr w:rsidR="00196895" w:rsidRPr="00E25ED4" w14:paraId="73621FC0" w14:textId="77777777" w:rsidTr="00FE5C6D">
        <w:trPr>
          <w:trHeight w:val="285"/>
        </w:trPr>
        <w:tc>
          <w:tcPr>
            <w:tcW w:w="261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hideMark/>
          </w:tcPr>
          <w:p w14:paraId="655FADAD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 xml:space="preserve">  General Trauma War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2296ADA0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18 (11)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8F9C8F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--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14:paraId="6575CDB9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</w:p>
        </w:tc>
      </w:tr>
      <w:tr w:rsidR="00196895" w:rsidRPr="00E25ED4" w14:paraId="507CF8B6" w14:textId="77777777" w:rsidTr="00FE5C6D">
        <w:trPr>
          <w:trHeight w:val="285"/>
        </w:trPr>
        <w:tc>
          <w:tcPr>
            <w:tcW w:w="2610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8F805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Mortality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000000" w:fill="FFFFFF"/>
            <w:noWrap/>
            <w:hideMark/>
          </w:tcPr>
          <w:p w14:paraId="53FFA79D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1 (1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1CE1D09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14 (42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A46F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&lt;0.001</w:t>
            </w:r>
          </w:p>
        </w:tc>
      </w:tr>
      <w:tr w:rsidR="00196895" w:rsidRPr="00E25ED4" w14:paraId="5A86F62C" w14:textId="77777777" w:rsidTr="00FE5C6D">
        <w:trPr>
          <w:trHeight w:val="300"/>
        </w:trPr>
        <w:tc>
          <w:tcPr>
            <w:tcW w:w="2610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E3568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Length of Stay (days)</w:t>
            </w:r>
          </w:p>
        </w:tc>
        <w:tc>
          <w:tcPr>
            <w:tcW w:w="144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6A33C812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0.5 (0.2,2.3)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8F4CF4" w14:textId="77777777" w:rsidR="00196895" w:rsidRPr="00E25ED4" w:rsidRDefault="00196895" w:rsidP="00FE5C6D">
            <w:pPr>
              <w:spacing w:after="0" w:line="240" w:lineRule="auto"/>
              <w:jc w:val="center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3.6 (1.3,9.4)</w:t>
            </w: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8147E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r w:rsidRPr="00E25ED4">
              <w:rPr>
                <w:rFonts w:ascii="Arial" w:hAnsi="Arial" w:cs="Arial"/>
                <w:szCs w:val="16"/>
              </w:rPr>
              <w:t>&lt;0.001</w:t>
            </w:r>
          </w:p>
        </w:tc>
      </w:tr>
      <w:tr w:rsidR="00196895" w:rsidRPr="00E25ED4" w14:paraId="150509EC" w14:textId="77777777" w:rsidTr="00FE5C6D">
        <w:trPr>
          <w:trHeight w:val="915"/>
        </w:trPr>
        <w:tc>
          <w:tcPr>
            <w:tcW w:w="66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9ECC02" w14:textId="77777777" w:rsidR="00196895" w:rsidRPr="00E25ED4" w:rsidRDefault="00196895" w:rsidP="00FE5C6D">
            <w:pPr>
              <w:spacing w:after="0" w:line="240" w:lineRule="auto"/>
              <w:rPr>
                <w:rFonts w:ascii="Arial" w:hAnsi="Arial" w:cs="Arial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szCs w:val="16"/>
                <w:vertAlign w:val="superscript"/>
              </w:rPr>
              <w:t>a</w:t>
            </w:r>
            <w:r w:rsidRPr="00E25ED4">
              <w:rPr>
                <w:rFonts w:ascii="Arial" w:hAnsi="Arial" w:cs="Arial"/>
                <w:szCs w:val="16"/>
              </w:rPr>
              <w:t>TRU</w:t>
            </w:r>
            <w:proofErr w:type="spellEnd"/>
            <w:r w:rsidRPr="00E25ED4">
              <w:rPr>
                <w:rFonts w:ascii="Arial" w:hAnsi="Arial" w:cs="Arial"/>
                <w:szCs w:val="16"/>
              </w:rPr>
              <w:t xml:space="preserve"> - Trauma Resuscitation Unit. All continuous data shown at median (25th%ile, 75th%ile).  Categorical data shown as </w:t>
            </w:r>
            <w:proofErr w:type="gramStart"/>
            <w:r w:rsidRPr="00E25ED4">
              <w:rPr>
                <w:rFonts w:ascii="Arial" w:hAnsi="Arial" w:cs="Arial"/>
                <w:szCs w:val="16"/>
              </w:rPr>
              <w:t>n(</w:t>
            </w:r>
            <w:proofErr w:type="gramEnd"/>
            <w:r w:rsidRPr="00E25ED4">
              <w:rPr>
                <w:rFonts w:ascii="Arial" w:hAnsi="Arial" w:cs="Arial"/>
                <w:szCs w:val="16"/>
              </w:rPr>
              <w:t>%).  P values obtained from Chi-Square test and Mann-</w:t>
            </w:r>
            <w:proofErr w:type="gramStart"/>
            <w:r w:rsidRPr="00E25ED4">
              <w:rPr>
                <w:rFonts w:ascii="Arial" w:hAnsi="Arial" w:cs="Arial"/>
                <w:szCs w:val="16"/>
              </w:rPr>
              <w:t>Whitney  U</w:t>
            </w:r>
            <w:proofErr w:type="gramEnd"/>
            <w:r w:rsidRPr="00E25ED4">
              <w:rPr>
                <w:rFonts w:ascii="Arial" w:hAnsi="Arial" w:cs="Arial"/>
                <w:szCs w:val="16"/>
              </w:rPr>
              <w:t xml:space="preserve"> test for categorical and continuous data respectively.</w:t>
            </w:r>
          </w:p>
        </w:tc>
      </w:tr>
    </w:tbl>
    <w:p w14:paraId="7D5A681D" w14:textId="77777777" w:rsidR="00196895" w:rsidRDefault="00196895"/>
    <w:p w14:paraId="476EF737" w14:textId="143EA3F5" w:rsidR="00196895" w:rsidRDefault="00196895"/>
    <w:sectPr w:rsidR="00196895" w:rsidSect="001968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6895"/>
    <w:rsid w:val="00140E17"/>
    <w:rsid w:val="00196895"/>
    <w:rsid w:val="005A4DA7"/>
    <w:rsid w:val="00A341B6"/>
    <w:rsid w:val="00A40B78"/>
    <w:rsid w:val="00A52D8B"/>
    <w:rsid w:val="00E16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4C2EE"/>
  <w15:docId w15:val="{232EAE59-7DA2-4B20-8D4D-AD99063C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E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E1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1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jatia, Neeraj</dc:creator>
  <cp:lastModifiedBy>Badjatia, Neeraj</cp:lastModifiedBy>
  <cp:revision>4</cp:revision>
  <dcterms:created xsi:type="dcterms:W3CDTF">2018-03-21T20:32:00Z</dcterms:created>
  <dcterms:modified xsi:type="dcterms:W3CDTF">2018-07-09T17:07:00Z</dcterms:modified>
</cp:coreProperties>
</file>